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9CC9D" w14:textId="77777777" w:rsidR="003B3AA1" w:rsidRPr="004E79FD" w:rsidRDefault="003B3AA1" w:rsidP="003B3AA1">
      <w:pPr>
        <w:spacing w:line="480" w:lineRule="auto"/>
        <w:contextualSpacing/>
        <w:jc w:val="both"/>
        <w:rPr>
          <w:rFonts w:cstheme="minorHAnsi"/>
        </w:rPr>
      </w:pPr>
      <w:r w:rsidRPr="004E79FD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Data</w:t>
      </w:r>
      <w:r w:rsidRPr="004E79FD">
        <w:rPr>
          <w:rFonts w:cstheme="minorHAnsi"/>
          <w:b/>
          <w:bCs/>
        </w:rPr>
        <w:t xml:space="preserve"> 1:</w:t>
      </w:r>
      <w:r w:rsidRPr="004E79FD">
        <w:rPr>
          <w:rFonts w:cstheme="minorHAnsi"/>
        </w:rPr>
        <w:t xml:space="preserve"> Statistical analysis of the differentially expressed genes between young and aged Treg. Related to Fig.  6 and Sup. Fig. 5.</w:t>
      </w:r>
    </w:p>
    <w:p w14:paraId="24E6FD95" w14:textId="77777777" w:rsidR="005A5EA6" w:rsidRDefault="005A5EA6"/>
    <w:sectPr w:rsidR="005A5EA6" w:rsidSect="000A5CB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F0F"/>
    <w:rsid w:val="00063ACD"/>
    <w:rsid w:val="000A0A44"/>
    <w:rsid w:val="000A5CB4"/>
    <w:rsid w:val="001C664D"/>
    <w:rsid w:val="00284F0F"/>
    <w:rsid w:val="003B3AA1"/>
    <w:rsid w:val="005906C9"/>
    <w:rsid w:val="005A5EA6"/>
    <w:rsid w:val="00961065"/>
    <w:rsid w:val="00B6190F"/>
    <w:rsid w:val="00BB0074"/>
    <w:rsid w:val="00D7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FCC6"/>
  <w15:chartTrackingRefBased/>
  <w15:docId w15:val="{74DC26C9-DF97-5546-BA96-45133D1B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A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F0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F0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F0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F0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F0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F0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F0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F0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F0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F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F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F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F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F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F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F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4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F0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4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F0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4F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F0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4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F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F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rie Guzman de la Fuente</dc:creator>
  <cp:keywords/>
  <dc:description/>
  <cp:lastModifiedBy>Alerie Guzman de la Fuente</cp:lastModifiedBy>
  <cp:revision>2</cp:revision>
  <dcterms:created xsi:type="dcterms:W3CDTF">2024-01-22T15:43:00Z</dcterms:created>
  <dcterms:modified xsi:type="dcterms:W3CDTF">2024-01-22T16:16:00Z</dcterms:modified>
</cp:coreProperties>
</file>